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5F" w:rsidRPr="00BD44A0" w:rsidRDefault="008E015F" w:rsidP="008E015F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BD44A0">
        <w:rPr>
          <w:rFonts w:ascii="Times New Roman" w:hAnsi="Times New Roman" w:cs="Times New Roman" w:hint="eastAsia"/>
          <w:b/>
          <w:szCs w:val="21"/>
        </w:rPr>
        <w:t>Supplemental Table</w:t>
      </w:r>
      <w:r w:rsidR="00F65617">
        <w:rPr>
          <w:rFonts w:ascii="Times New Roman" w:hAnsi="Times New Roman" w:cs="Times New Roman" w:hint="eastAsia"/>
          <w:b/>
          <w:szCs w:val="21"/>
        </w:rPr>
        <w:t xml:space="preserve"> </w:t>
      </w:r>
      <w:r w:rsidR="00EA4259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="00F65617">
        <w:rPr>
          <w:rFonts w:ascii="Times New Roman" w:hAnsi="Times New Roman" w:cs="Times New Roman" w:hint="eastAsia"/>
          <w:b/>
          <w:szCs w:val="21"/>
        </w:rPr>
        <w:t xml:space="preserve"> </w:t>
      </w:r>
      <w:r w:rsidRPr="00BD44A0">
        <w:rPr>
          <w:rFonts w:ascii="Times New Roman" w:hAnsi="Times New Roman" w:cs="Times New Roman" w:hint="eastAsia"/>
          <w:b/>
          <w:szCs w:val="21"/>
        </w:rPr>
        <w:t>O</w:t>
      </w:r>
      <w:r w:rsidRPr="00BD44A0">
        <w:rPr>
          <w:rFonts w:ascii="Times New Roman" w:hAnsi="Times New Roman" w:cs="Times New Roman"/>
          <w:b/>
          <w:szCs w:val="21"/>
        </w:rPr>
        <w:t>ligonucleotides used in this study</w:t>
      </w:r>
    </w:p>
    <w:tbl>
      <w:tblPr>
        <w:tblStyle w:val="a3"/>
        <w:tblW w:w="0" w:type="auto"/>
        <w:tblLook w:val="04A0"/>
      </w:tblPr>
      <w:tblGrid>
        <w:gridCol w:w="2093"/>
        <w:gridCol w:w="6429"/>
      </w:tblGrid>
      <w:tr w:rsidR="008E015F" w:rsidRPr="00BD44A0" w:rsidTr="0000750D">
        <w:tc>
          <w:tcPr>
            <w:tcW w:w="20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E015F" w:rsidRPr="00BD44A0" w:rsidRDefault="008E015F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Primer name</w:t>
            </w:r>
          </w:p>
        </w:tc>
        <w:tc>
          <w:tcPr>
            <w:tcW w:w="64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E015F" w:rsidRPr="00BD44A0" w:rsidRDefault="008E015F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Nucleotide sequence</w:t>
            </w:r>
          </w:p>
        </w:tc>
      </w:tr>
      <w:tr w:rsidR="00400128" w:rsidRPr="00BD44A0" w:rsidTr="0000750D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1</w:t>
            </w:r>
          </w:p>
        </w:tc>
        <w:tc>
          <w:tcPr>
            <w:tcW w:w="6429" w:type="dxa"/>
            <w:tcBorders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gg</w:t>
            </w:r>
            <w:r w:rsidRPr="00400128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400128">
              <w:rPr>
                <w:rFonts w:ascii="Times New Roman" w:hAnsi="Times New Roman" w:cs="Times New Roman"/>
                <w:szCs w:val="21"/>
              </w:rPr>
              <w:t>TATATGCGGGGGCGTTTGTT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400128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1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ccg</w:t>
            </w:r>
            <w:r w:rsidRPr="00400128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400128">
              <w:rPr>
                <w:rFonts w:ascii="Times New Roman" w:hAnsi="Times New Roman" w:cs="Times New Roman"/>
                <w:szCs w:val="21"/>
              </w:rPr>
              <w:t>TAATGATAATAAGCGGCGTGTG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400128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cc</w:t>
            </w:r>
            <w:r w:rsidRPr="00400128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400128">
              <w:rPr>
                <w:rFonts w:ascii="Times New Roman" w:hAnsi="Times New Roman" w:cs="Times New Roman"/>
                <w:szCs w:val="21"/>
              </w:rPr>
              <w:t>GAGCGCGAGGTCCAATGTCA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400128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2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400128" w:rsidRPr="00BD44A0" w:rsidRDefault="00400128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cgg</w:t>
            </w:r>
            <w:r w:rsidRPr="00400128"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 w:rsidRPr="00400128">
              <w:rPr>
                <w:rFonts w:ascii="Times New Roman" w:hAnsi="Times New Roman" w:cs="Times New Roman"/>
                <w:szCs w:val="21"/>
              </w:rPr>
              <w:t>CTGCCAGCGCGTATGTTTTCTA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6125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400128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8E4EEF">
              <w:rPr>
                <w:rFonts w:ascii="Times New Roman" w:hAnsi="Times New Roman" w:cs="Times New Roman"/>
                <w:szCs w:val="21"/>
              </w:rPr>
              <w:t>cg</w:t>
            </w:r>
            <w:r w:rsidRPr="008E4EEF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8E4EEF">
              <w:rPr>
                <w:rFonts w:ascii="Times New Roman" w:hAnsi="Times New Roman" w:cs="Times New Roman"/>
                <w:szCs w:val="21"/>
              </w:rPr>
              <w:t>AAAATGAAGGCGAGCAGTCCCAAG</w:t>
            </w:r>
            <w:r w:rsidRPr="0040012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6125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400128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8E4EEF">
              <w:rPr>
                <w:rFonts w:ascii="Times New Roman" w:hAnsi="Times New Roman" w:cs="Times New Roman"/>
                <w:szCs w:val="21"/>
              </w:rPr>
              <w:t>cg</w:t>
            </w:r>
            <w:r w:rsidRPr="008E4EEF">
              <w:rPr>
                <w:rFonts w:ascii="Times New Roman" w:hAnsi="Times New Roman" w:cs="Times New Roman"/>
                <w:szCs w:val="21"/>
                <w:u w:val="single"/>
              </w:rPr>
              <w:t>CCTAGG</w:t>
            </w:r>
            <w:r w:rsidRPr="008E4EEF">
              <w:rPr>
                <w:rFonts w:ascii="Times New Roman" w:hAnsi="Times New Roman" w:cs="Times New Roman"/>
                <w:szCs w:val="21"/>
              </w:rPr>
              <w:t>CGTCGCGGCGGCGGGTCCTTGTGCC</w:t>
            </w:r>
            <w:r w:rsidRPr="0040012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146D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GCTGTGTCGGCGGCTCTGTG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146D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4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ATCCCGGTGTCGCAAGTCCAAAAG</w:t>
            </w:r>
            <w:r w:rsidRPr="0040012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146D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5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 CTCGCAGTCAACCTACGTCTTCT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146D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5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 CCCAGTGCGTCCAATCCTGTAA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400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GCTGTGTCGGCGGCTCTGTGG</w:t>
            </w:r>
            <w:r w:rsidRPr="0040012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400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TGGGCTCTGGGCAATCAACTTCTG</w:t>
            </w:r>
            <w:r w:rsidRPr="0040012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NcActin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GGTTTGCCGGCGCCTTCGTC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NcActin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128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400128">
              <w:rPr>
                <w:rFonts w:ascii="Times New Roman" w:hAnsi="Times New Roman" w:cs="Times New Roman"/>
                <w:szCs w:val="21"/>
              </w:rPr>
              <w:t>-</w:t>
            </w:r>
            <w:r w:rsidRPr="00400128">
              <w:rPr>
                <w:rFonts w:ascii="Times New Roman" w:hAnsi="Times New Roman" w:cs="Times New Roman" w:hint="eastAsia"/>
                <w:szCs w:val="21"/>
              </w:rPr>
              <w:t>GGCGGAGCGTCGGGGGATG</w:t>
            </w:r>
            <w:r w:rsidRPr="0040012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RON2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400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 w:rsidRPr="00400128"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 TGCGCCGCCCAACAGACG-3</w:t>
            </w:r>
            <w:r w:rsidRPr="00400128"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RON2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 w:rsidRPr="00400128"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 GCCGCCAGAGTGACCCAGGAATAG-3</w:t>
            </w:r>
            <w:r w:rsidRPr="00400128"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RON4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AGGCGGCGAAACTGCAAACTCT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RON4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CGCCCGTAACTGGTGTCCA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4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AGTGTGGGCGGGGCTCCTTG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4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CGGTTGGCGGGCTCTTCGTCG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7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TGAAGCGACAGACGTAGCGACA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7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CGGCAGCGACCAAAAACCTTAG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16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GACACCGCTCGGATGTGAT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16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CTTTACCGTCTCCAAGCCAAT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17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GGGGGATGACGGTTTGTTTTCTGA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ROP</w:t>
            </w:r>
            <w:r w:rsidRPr="00BD44A0">
              <w:rPr>
                <w:rFonts w:ascii="Times New Roman" w:hAnsi="Times New Roman" w:cs="Times New Roman" w:hint="eastAsia"/>
                <w:szCs w:val="21"/>
              </w:rPr>
              <w:t>17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CCGCGGCTGGGTTCTGTG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GRA2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TCCCCGTGGCGATGATGTTAG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GRA2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GCTTTTGCCGCTGCCTGTTTTA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GRA6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CCTTCATGGGCGTGCCTCTCAG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GRA6-R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GCGCGTTCCTCCGTATCAATCGT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GRA7-F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GCAGAAGCCGCACACGACTCA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146DAE" w:rsidRPr="00BD44A0" w:rsidTr="0000750D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 w:hint="eastAsia"/>
                <w:szCs w:val="21"/>
              </w:rPr>
              <w:t>GRA7-R</w:t>
            </w:r>
          </w:p>
        </w:tc>
        <w:tc>
          <w:tcPr>
            <w:tcW w:w="6429" w:type="dxa"/>
            <w:tcBorders>
              <w:top w:val="nil"/>
              <w:left w:val="nil"/>
              <w:right w:val="nil"/>
            </w:tcBorders>
          </w:tcPr>
          <w:p w:rsidR="00146DAE" w:rsidRPr="00BD44A0" w:rsidRDefault="00146DAE" w:rsidP="0009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4A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 w:rsidRPr="00BD44A0">
              <w:rPr>
                <w:rFonts w:ascii="Times New Roman" w:hAnsi="Times New Roman" w:cs="Times New Roman"/>
                <w:szCs w:val="21"/>
              </w:rPr>
              <w:t>-TTTTTACCGGGGATGGACTCTGTT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</w:tbl>
    <w:p w:rsidR="00AA1085" w:rsidRDefault="00AA1085"/>
    <w:sectPr w:rsidR="00AA1085" w:rsidSect="00AA1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C49BD"/>
    <w:rsid w:val="0000750D"/>
    <w:rsid w:val="00146DAE"/>
    <w:rsid w:val="002A2805"/>
    <w:rsid w:val="00400128"/>
    <w:rsid w:val="004C49BD"/>
    <w:rsid w:val="006E252A"/>
    <w:rsid w:val="008D566D"/>
    <w:rsid w:val="008E015F"/>
    <w:rsid w:val="00931538"/>
    <w:rsid w:val="00AA1085"/>
    <w:rsid w:val="00C614D4"/>
    <w:rsid w:val="00CC7CD7"/>
    <w:rsid w:val="00D07075"/>
    <w:rsid w:val="00EA4259"/>
    <w:rsid w:val="00F03FA3"/>
    <w:rsid w:val="00F65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1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11DF36D-E2C5-46D1-BFB6-473C06518767}"/>
</file>

<file path=customXml/itemProps2.xml><?xml version="1.0" encoding="utf-8"?>
<ds:datastoreItem xmlns:ds="http://schemas.openxmlformats.org/officeDocument/2006/customXml" ds:itemID="{980C0D29-96D2-4CCE-AB94-5C7E645123E7}"/>
</file>

<file path=customXml/itemProps3.xml><?xml version="1.0" encoding="utf-8"?>
<ds:datastoreItem xmlns:ds="http://schemas.openxmlformats.org/officeDocument/2006/customXml" ds:itemID="{AB547ECE-EE9F-465B-9AAB-852ABA6E83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2</Words>
  <Characters>1101</Characters>
  <Application>Microsoft Office Word</Application>
  <DocSecurity>0</DocSecurity>
  <Lines>9</Lines>
  <Paragraphs>2</Paragraphs>
  <ScaleCrop>false</ScaleCrop>
  <Company>Microsoft</Company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MA</dc:creator>
  <cp:lastModifiedBy>MR.MA</cp:lastModifiedBy>
  <cp:revision>9</cp:revision>
  <dcterms:created xsi:type="dcterms:W3CDTF">2016-09-26T16:17:00Z</dcterms:created>
  <dcterms:modified xsi:type="dcterms:W3CDTF">2017-02-2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